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F12" w:rsidRPr="00B77DCB" w:rsidRDefault="00214F12" w:rsidP="00214F12">
      <w:pPr>
        <w:spacing w:after="0" w:line="240" w:lineRule="auto"/>
        <w:jc w:val="center"/>
        <w:rPr>
          <w:rFonts w:ascii="Arial" w:hAnsi="Arial"/>
          <w:sz w:val="28"/>
          <w:szCs w:val="28"/>
        </w:rPr>
      </w:pPr>
      <w:r w:rsidRPr="00B77DCB">
        <w:rPr>
          <w:rFonts w:ascii="Arial" w:hAnsi="Arial"/>
          <w:b/>
          <w:sz w:val="28"/>
          <w:szCs w:val="28"/>
        </w:rPr>
        <w:t>Table S4.</w:t>
      </w:r>
    </w:p>
    <w:p w:rsidR="00214F12" w:rsidRDefault="00214F12" w:rsidP="00214F12">
      <w:pPr>
        <w:spacing w:after="0" w:line="240" w:lineRule="auto"/>
        <w:rPr>
          <w:rFonts w:ascii="Arial" w:hAnsi="Arial"/>
        </w:rPr>
      </w:pPr>
    </w:p>
    <w:tbl>
      <w:tblPr>
        <w:tblW w:w="0" w:type="auto"/>
        <w:jc w:val="center"/>
        <w:tblInd w:w="95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</w:tblBorders>
        <w:tblLook w:val="04A0"/>
      </w:tblPr>
      <w:tblGrid>
        <w:gridCol w:w="461"/>
        <w:gridCol w:w="3096"/>
      </w:tblGrid>
      <w:tr w:rsidR="00214F12" w:rsidRPr="00FE06BC" w:rsidTr="002155E1">
        <w:trPr>
          <w:trHeight w:val="144"/>
          <w:jc w:val="center"/>
        </w:trPr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000000" w:fill="000000"/>
            <w:vAlign w:val="center"/>
            <w:hideMark/>
          </w:tcPr>
          <w:p w:rsidR="00214F12" w:rsidRPr="00FE06B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FE06BC">
              <w:rPr>
                <w:rFonts w:ascii="Arial" w:eastAsia="Times New Roman" w:hAnsi="Arial" w:cs="Arial"/>
                <w:b/>
                <w:bCs/>
                <w:color w:val="FFFFFF"/>
              </w:rPr>
              <w:t>Key</w:t>
            </w:r>
          </w:p>
        </w:tc>
      </w:tr>
      <w:tr w:rsidR="00214F12" w:rsidRPr="00142CC9" w:rsidTr="002155E1">
        <w:trPr>
          <w:trHeight w:val="14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214F12" w:rsidRPr="00142CC9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14F12" w:rsidRPr="00142CC9" w:rsidRDefault="00214F12" w:rsidP="002155E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</w:rPr>
              <w:t>Translation or protein production</w:t>
            </w:r>
          </w:p>
        </w:tc>
      </w:tr>
      <w:tr w:rsidR="00214F12" w:rsidRPr="00142CC9" w:rsidTr="002155E1">
        <w:trPr>
          <w:trHeight w:val="14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9900"/>
            <w:vAlign w:val="center"/>
            <w:hideMark/>
          </w:tcPr>
          <w:p w:rsidR="00214F12" w:rsidRPr="00142CC9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14F12" w:rsidRPr="00142CC9" w:rsidRDefault="00214F12" w:rsidP="002155E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</w:rPr>
              <w:t>Ribosomal</w:t>
            </w:r>
          </w:p>
        </w:tc>
      </w:tr>
      <w:tr w:rsidR="00214F12" w:rsidRPr="00142CC9" w:rsidTr="002155E1">
        <w:trPr>
          <w:trHeight w:val="14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214F12" w:rsidRPr="00142CC9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142CC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14F12" w:rsidRPr="00142CC9" w:rsidRDefault="00214F12" w:rsidP="002155E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</w:rPr>
              <w:t>M</w:t>
            </w:r>
            <w:r w:rsidRPr="00142CC9">
              <w:rPr>
                <w:rFonts w:ascii="Arial" w:eastAsia="Times New Roman" w:hAnsi="Arial" w:cs="Arial"/>
                <w:bCs/>
                <w:color w:val="000000"/>
                <w:sz w:val="20"/>
              </w:rPr>
              <w:t>etabolism</w:t>
            </w:r>
          </w:p>
        </w:tc>
      </w:tr>
      <w:tr w:rsidR="00214F12" w:rsidRPr="00142CC9" w:rsidTr="002155E1">
        <w:trPr>
          <w:trHeight w:val="14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214F12" w:rsidRPr="00142CC9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142CC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14F12" w:rsidRPr="00142CC9" w:rsidRDefault="00214F12" w:rsidP="002155E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</w:rPr>
              <w:t>P</w:t>
            </w:r>
            <w:r w:rsidRPr="00142CC9">
              <w:rPr>
                <w:rFonts w:ascii="Arial" w:eastAsia="Times New Roman" w:hAnsi="Arial" w:cs="Arial"/>
                <w:bCs/>
                <w:color w:val="000000"/>
                <w:sz w:val="20"/>
              </w:rPr>
              <w:t>roliferation</w:t>
            </w:r>
          </w:p>
        </w:tc>
      </w:tr>
      <w:tr w:rsidR="00214F12" w:rsidRPr="00142CC9" w:rsidTr="002155E1">
        <w:trPr>
          <w:trHeight w:val="14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214F12" w:rsidRPr="00142CC9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142CC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14F12" w:rsidRPr="00142CC9" w:rsidRDefault="00214F12" w:rsidP="002155E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</w:rPr>
              <w:t>A</w:t>
            </w:r>
            <w:r w:rsidRPr="00142CC9">
              <w:rPr>
                <w:rFonts w:ascii="Arial" w:eastAsia="Times New Roman" w:hAnsi="Arial" w:cs="Arial"/>
                <w:bCs/>
                <w:color w:val="000000"/>
                <w:sz w:val="20"/>
              </w:rPr>
              <w:t xml:space="preserve">ntigen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</w:rPr>
              <w:t>P</w:t>
            </w:r>
            <w:r w:rsidRPr="00142CC9">
              <w:rPr>
                <w:rFonts w:ascii="Arial" w:eastAsia="Times New Roman" w:hAnsi="Arial" w:cs="Arial"/>
                <w:bCs/>
                <w:color w:val="000000"/>
                <w:sz w:val="20"/>
              </w:rPr>
              <w:t>resentation</w:t>
            </w:r>
          </w:p>
        </w:tc>
      </w:tr>
      <w:tr w:rsidR="00214F12" w:rsidRPr="00142CC9" w:rsidTr="002155E1">
        <w:trPr>
          <w:trHeight w:val="14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00CC"/>
            <w:vAlign w:val="center"/>
            <w:hideMark/>
          </w:tcPr>
          <w:p w:rsidR="00214F12" w:rsidRPr="00142CC9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142CC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14F12" w:rsidRPr="00142CC9" w:rsidRDefault="00214F12" w:rsidP="002155E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</w:rPr>
              <w:t>I</w:t>
            </w:r>
            <w:r w:rsidRPr="00142CC9">
              <w:rPr>
                <w:rFonts w:ascii="Arial" w:eastAsia="Times New Roman" w:hAnsi="Arial" w:cs="Arial"/>
                <w:bCs/>
                <w:color w:val="000000"/>
                <w:sz w:val="20"/>
              </w:rPr>
              <w:t>mmune</w:t>
            </w:r>
          </w:p>
        </w:tc>
      </w:tr>
      <w:tr w:rsidR="00214F12" w:rsidRPr="00142CC9" w:rsidTr="002155E1">
        <w:trPr>
          <w:trHeight w:val="14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F12" w:rsidRPr="00142CC9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 w:rsidRPr="00142CC9">
              <w:rPr>
                <w:rFonts w:ascii="Arial" w:eastAsia="Times New Roman" w:hAnsi="Arial" w:cs="Arial"/>
                <w:bCs/>
                <w:color w:val="000000"/>
                <w:sz w:val="20"/>
              </w:rPr>
              <w:t>(p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14F12" w:rsidRPr="00142CC9" w:rsidRDefault="00214F12" w:rsidP="002155E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proofErr w:type="spellStart"/>
            <w:r w:rsidRPr="00142CC9">
              <w:rPr>
                <w:rFonts w:ascii="Arial" w:eastAsia="Times New Roman" w:hAnsi="Arial" w:cs="Arial"/>
                <w:bCs/>
                <w:color w:val="000000"/>
                <w:sz w:val="20"/>
              </w:rPr>
              <w:t>pseudogene</w:t>
            </w:r>
            <w:proofErr w:type="spellEnd"/>
          </w:p>
        </w:tc>
      </w:tr>
      <w:tr w:rsidR="00214F12" w:rsidRPr="00142CC9" w:rsidTr="002155E1">
        <w:trPr>
          <w:trHeight w:val="144"/>
          <w:jc w:val="center"/>
        </w:trPr>
        <w:tc>
          <w:tcPr>
            <w:tcW w:w="0" w:type="auto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F12" w:rsidRPr="00142CC9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 w:rsidRPr="00142CC9">
              <w:rPr>
                <w:rFonts w:ascii="Arial" w:eastAsia="Times New Roman" w:hAnsi="Arial" w:cs="Arial"/>
                <w:bCs/>
                <w:color w:val="000000"/>
                <w:sz w:val="20"/>
              </w:rPr>
              <w:t>(d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14F12" w:rsidRPr="00142CC9" w:rsidRDefault="00214F12" w:rsidP="002155E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 w:rsidRPr="00142CC9">
              <w:rPr>
                <w:rFonts w:ascii="Arial" w:eastAsia="Times New Roman" w:hAnsi="Arial" w:cs="Arial"/>
                <w:bCs/>
                <w:color w:val="000000"/>
                <w:sz w:val="20"/>
              </w:rPr>
              <w:t>discontinued sequence</w:t>
            </w:r>
          </w:p>
        </w:tc>
      </w:tr>
    </w:tbl>
    <w:p w:rsidR="00214F12" w:rsidRDefault="00214F12" w:rsidP="00214F12">
      <w:pPr>
        <w:spacing w:after="0" w:line="240" w:lineRule="auto"/>
        <w:rPr>
          <w:rFonts w:ascii="Arial" w:hAnsi="Arial"/>
        </w:rPr>
      </w:pPr>
    </w:p>
    <w:tbl>
      <w:tblPr>
        <w:tblW w:w="11290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</w:tblBorders>
        <w:tblLayout w:type="fixed"/>
        <w:tblLook w:val="04A0"/>
      </w:tblPr>
      <w:tblGrid>
        <w:gridCol w:w="1260"/>
        <w:gridCol w:w="2070"/>
        <w:gridCol w:w="1496"/>
        <w:gridCol w:w="1642"/>
        <w:gridCol w:w="1856"/>
        <w:gridCol w:w="1278"/>
        <w:gridCol w:w="270"/>
        <w:gridCol w:w="270"/>
        <w:gridCol w:w="360"/>
        <w:gridCol w:w="270"/>
        <w:gridCol w:w="270"/>
        <w:gridCol w:w="248"/>
      </w:tblGrid>
      <w:tr w:rsidR="00214F12" w:rsidRPr="002F42D5" w:rsidTr="002155E1">
        <w:trPr>
          <w:trHeight w:val="900"/>
          <w:tblHeader/>
          <w:jc w:val="center"/>
        </w:trPr>
        <w:tc>
          <w:tcPr>
            <w:tcW w:w="1260" w:type="dxa"/>
            <w:shd w:val="clear" w:color="000000" w:fill="000000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2F42D5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F42D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YMBOL</w:t>
            </w:r>
          </w:p>
        </w:tc>
        <w:tc>
          <w:tcPr>
            <w:tcW w:w="2070" w:type="dxa"/>
            <w:shd w:val="clear" w:color="000000" w:fill="000000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2F42D5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F42D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CCESSION</w:t>
            </w:r>
          </w:p>
        </w:tc>
        <w:tc>
          <w:tcPr>
            <w:tcW w:w="1496" w:type="dxa"/>
            <w:shd w:val="clear" w:color="000000" w:fill="000000"/>
            <w:tcMar>
              <w:left w:w="58" w:type="dxa"/>
              <w:right w:w="58" w:type="dxa"/>
            </w:tcMar>
            <w:vAlign w:val="center"/>
            <w:hideMark/>
          </w:tcPr>
          <w:p w:rsidR="00214F12" w:rsidRPr="002F42D5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F42D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ELAPSE AVG*</w:t>
            </w:r>
          </w:p>
        </w:tc>
        <w:tc>
          <w:tcPr>
            <w:tcW w:w="1642" w:type="dxa"/>
            <w:shd w:val="clear" w:color="000000" w:fill="000000"/>
            <w:tcMar>
              <w:left w:w="58" w:type="dxa"/>
              <w:right w:w="58" w:type="dxa"/>
            </w:tcMar>
            <w:vAlign w:val="center"/>
            <w:hideMark/>
          </w:tcPr>
          <w:p w:rsidR="00214F12" w:rsidRPr="002F42D5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F42D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NO</w:t>
            </w:r>
          </w:p>
          <w:p w:rsidR="00214F12" w:rsidRPr="002F42D5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F42D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ELAPSE AVG*</w:t>
            </w:r>
          </w:p>
        </w:tc>
        <w:tc>
          <w:tcPr>
            <w:tcW w:w="1856" w:type="dxa"/>
            <w:shd w:val="clear" w:color="000000" w:fill="000000"/>
            <w:tcMar>
              <w:left w:w="58" w:type="dxa"/>
              <w:right w:w="58" w:type="dxa"/>
            </w:tcMar>
            <w:vAlign w:val="center"/>
            <w:hideMark/>
          </w:tcPr>
          <w:p w:rsidR="00214F12" w:rsidRPr="002F42D5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F42D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ATIO                  RELAPSE:</w:t>
            </w:r>
          </w:p>
          <w:p w:rsidR="00214F12" w:rsidRPr="002F42D5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F42D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NO RELAPSE</w:t>
            </w:r>
          </w:p>
        </w:tc>
        <w:tc>
          <w:tcPr>
            <w:tcW w:w="1278" w:type="dxa"/>
            <w:shd w:val="clear" w:color="000000" w:fill="000000"/>
          </w:tcPr>
          <w:p w:rsidR="00214F12" w:rsidRPr="002F42D5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  <w:p w:rsidR="00214F12" w:rsidRPr="002F42D5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F42D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p-VALUE</w:t>
            </w:r>
          </w:p>
        </w:tc>
        <w:tc>
          <w:tcPr>
            <w:tcW w:w="1688" w:type="dxa"/>
            <w:gridSpan w:val="6"/>
            <w:shd w:val="clear" w:color="000000" w:fill="000000"/>
            <w:vAlign w:val="center"/>
            <w:hideMark/>
          </w:tcPr>
          <w:p w:rsidR="00214F12" w:rsidRPr="002F42D5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F42D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FUNCTION</w:t>
            </w: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DDX3Y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4660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1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.6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7.6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.0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bCs/>
                <w:sz w:val="20"/>
                <w:szCs w:val="20"/>
              </w:rPr>
              <w:t>5.1E-09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00B05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EIF1AY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4681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74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23.9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9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6.2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7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bCs/>
                <w:sz w:val="20"/>
                <w:szCs w:val="20"/>
              </w:rPr>
              <w:t>1.7E-1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JARID1D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4653.4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2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5.3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5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6.9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sz w:val="20"/>
                <w:szCs w:val="20"/>
              </w:rPr>
              <w:t>3.7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CYorf15A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05852.2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9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3.7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6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2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sz w:val="20"/>
                <w:szCs w:val="20"/>
              </w:rPr>
              <w:t>6.5E-10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RPS4Y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39567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51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26.0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5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8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.3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bCs/>
                <w:sz w:val="20"/>
                <w:szCs w:val="20"/>
              </w:rPr>
              <w:t>1.6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HLA-DRB5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2125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763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23.9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26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21.6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sz w:val="20"/>
                <w:szCs w:val="20"/>
              </w:rPr>
              <w:t>3.2E-10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FFFFFF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00B0F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248" w:type="dxa"/>
            <w:shd w:val="clear" w:color="000000" w:fill="CC00CC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43007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101383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80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16.3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14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05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bCs/>
                <w:sz w:val="20"/>
                <w:szCs w:val="20"/>
              </w:rPr>
              <w:t>3.9E-07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RPL26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0987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640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34.8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62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60.5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bCs/>
                <w:sz w:val="20"/>
                <w:szCs w:val="20"/>
              </w:rPr>
              <w:t>1.2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42250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25774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5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5.0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4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0.8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bCs/>
                <w:sz w:val="20"/>
                <w:szCs w:val="20"/>
              </w:rPr>
              <w:t>1.9E-07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442454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R_002308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62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97.1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53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63.5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sz w:val="20"/>
                <w:szCs w:val="20"/>
              </w:rPr>
              <w:t>4.1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000000" w:fill="FFFF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IFNG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0619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3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4.6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9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.1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sz w:val="20"/>
                <w:szCs w:val="20"/>
              </w:rPr>
              <w:t>1.6E-09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000000" w:fill="CC00CC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UQCRB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6294.4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0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4.8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1.5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sz w:val="20"/>
                <w:szCs w:val="20"/>
              </w:rPr>
              <w:t>5.5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000000" w:fill="FFFF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402057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80499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5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04.0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59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8.9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bCs/>
                <w:sz w:val="20"/>
                <w:szCs w:val="20"/>
              </w:rPr>
              <w:t>9.7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48659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44469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68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9.5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1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7.8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bCs/>
                <w:sz w:val="20"/>
                <w:szCs w:val="20"/>
              </w:rPr>
              <w:t>1.2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45968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28934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21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54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01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7.8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bCs/>
                <w:sz w:val="20"/>
                <w:szCs w:val="20"/>
              </w:rPr>
              <w:t>6.1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402677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43039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9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0.5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2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bCs/>
                <w:sz w:val="20"/>
                <w:szCs w:val="20"/>
              </w:rPr>
              <w:t>8.4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41849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35589.1 (d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62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15.9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76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5.5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bCs/>
                <w:sz w:val="20"/>
                <w:szCs w:val="20"/>
              </w:rPr>
              <w:t>1.1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5370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93763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84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54.6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7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8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bCs/>
                <w:sz w:val="20"/>
                <w:szCs w:val="20"/>
              </w:rPr>
              <w:t>1.4E-08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51064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44489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09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48.8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02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71.5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sz w:val="20"/>
                <w:szCs w:val="20"/>
              </w:rPr>
              <w:t>1.6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HLA-DRB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2124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657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91.7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22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35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sz w:val="20"/>
                <w:szCs w:val="20"/>
              </w:rPr>
              <w:t>4.5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00B0F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248" w:type="dxa"/>
            <w:shd w:val="clear" w:color="000000" w:fill="CC00CC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4834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R_018327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35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42.7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16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30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bCs/>
                <w:sz w:val="20"/>
                <w:szCs w:val="20"/>
              </w:rPr>
              <w:t>2.1E-07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COMMD6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203497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512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49.1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55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07.5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329C">
              <w:rPr>
                <w:rFonts w:ascii="Arial" w:eastAsia="Times New Roman" w:hAnsi="Arial" w:cs="Arial"/>
                <w:sz w:val="20"/>
                <w:szCs w:val="20"/>
              </w:rPr>
              <w:t>3.2E-05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CCDC7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5933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71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77.2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8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7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6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EEF1B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959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6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9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0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6.4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4.5E-08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41848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35588.1 (d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849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97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35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25.9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4.2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SM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4463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83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9.6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3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6.5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5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C14orf11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6468.6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6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7.3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4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4.9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000000" w:fill="FFFF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5377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38755.2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511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14.0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803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54.8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.3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C14orf156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31210.4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84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04.0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98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9.5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5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RPS27L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5920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62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57.3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9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6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9.4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EEF1B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21121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56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3.8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0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7.8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4.6E-07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52608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42140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5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7.3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9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.2E-08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OC72897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R_015809.2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12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742.6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710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91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7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MRPL47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20409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7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8.3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0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.6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.5E-08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SM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4463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05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9.7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57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9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7.8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43870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27140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28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3.0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7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9.2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1E-08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RPL2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0982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627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95.3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891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46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5.6E-07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CETN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4365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7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5.5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0.6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E-05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DBI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20548.6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73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9.8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343E73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0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0.6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000000" w:fill="FFFF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270" w:type="dxa"/>
            <w:shd w:val="clear" w:color="000000" w:fill="00B05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CIP29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33082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90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11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05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5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4.1E-07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00B05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TOMM5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01790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60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0.1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3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8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RPL2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0978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845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84.8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033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64.9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8.6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RPL7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0971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654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20.8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67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43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.6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C1orf4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6126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8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0.9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1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1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2E-07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EEF1B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959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922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07.1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518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26.5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5.1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PFDN5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2624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72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744.3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774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76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4.4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ITGB3BP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4288.4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2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.9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2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0.2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4E-07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00B05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PFDN5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145897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295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80.3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737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50.8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4.7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42250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89592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709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74.1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976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43.4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.2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HSPCAL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40141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6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2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4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.8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.3E-12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SNRPG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3096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15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18.9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38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25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4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RPL17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35006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127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079.8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224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35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.9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MRPL1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4078.5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56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0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2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8.1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9.7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CD69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781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4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0.2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77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8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0E-07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00B05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  <w:tc>
          <w:tcPr>
            <w:tcW w:w="270" w:type="dxa"/>
            <w:shd w:val="clear" w:color="000000" w:fill="FFFFFF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000000" w:fill="CC00CC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FAM26F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10919.1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88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78.1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08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8.2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4E-11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ATP5I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7100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1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6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8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000000" w:fill="FFFF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TPRKB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6058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0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5.7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7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MRPL2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4180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7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8.3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7A7649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1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6.1E07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GZMA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6144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98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66.9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91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39.6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6E-05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000000" w:fill="CC00CC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MRPS18C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6067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11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3.8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65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4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5.9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RPS17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21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841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41.1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96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09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.1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C8orf59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99672.1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17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15.0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28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5.9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7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SM5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2322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78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8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6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8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.6E-08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PSMA4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2789.4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41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03.2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61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15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2E-08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00B0F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EEF1B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37663.1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581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21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938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17.4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.4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UQCRH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6004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41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27.8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05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70.4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4E-12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000000" w:fill="FFFF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GEMIN6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24775.9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9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5.2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7.5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42989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26370.1 (d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520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66.9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918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10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.8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38853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39726.2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117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20.7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281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713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.2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MRPS28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4018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7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0.3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8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4.8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4.8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HSPE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2157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05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8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24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4.2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1E-07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MRPL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7208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4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0.1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.5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8.0E-07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DBI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79863.1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3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61.5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00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05.6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8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000000" w:fill="FFFF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270" w:type="dxa"/>
            <w:shd w:val="clear" w:color="000000" w:fill="00B05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DUFS4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2495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74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4.6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06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5.9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9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000000" w:fill="FFFF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387934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37508.2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8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4.2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7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.8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8E-08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RPL26L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6093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0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.5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117EF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2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4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2RY5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5767.5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16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09.1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2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70.1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7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48" w:type="dxa"/>
            <w:shd w:val="clear" w:color="000000" w:fill="CC00CC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MRPL50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9051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89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8.5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55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1.4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9.2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PSMA4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2789.4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81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6.7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11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6.2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6E-09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00B0F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TATDN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32026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2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8.1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6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1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2E-07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MRPL36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32479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11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4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68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1.4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2E-11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HSPE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2157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98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0.7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22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9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.3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C1orf156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33418.1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2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0.3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.8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5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CRSP9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4270.4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2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0.5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7.2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8.8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DUFS5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4552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59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06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60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7.4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8E-08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000000" w:fill="FFFF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KLRB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2258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548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53.0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39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27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7E-07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000000" w:fill="CC00CC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ZNF18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29997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8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1.2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7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.9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5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RWDD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07464.1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27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44.0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02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7.6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6E-07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EEF1E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4280.4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85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6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53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8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2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PSMC6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2806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83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5.1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52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3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E-07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00B0F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248" w:type="dxa"/>
            <w:shd w:val="clear" w:color="000000" w:fill="FFFFFF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731640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001133089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089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16.9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297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66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0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RSL24D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6304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73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20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94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64.6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.0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CD244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6382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8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3.9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.8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8E-11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000000" w:fill="CC00CC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DUFAF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174889.4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9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8.2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4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.8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0E-07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000000" w:fill="FFFF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MRPL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20236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50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3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1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6.6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9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UDCD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145266.4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53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0.1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3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4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0E-08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ANAPC10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4885.4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6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8.0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2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1.5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4E-05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00B05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SEC11C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33280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59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77.8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00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4.6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.5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ELOVL6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24090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8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9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7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7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E-05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MRPL2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14990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16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1.3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73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7.6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6E-07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CD5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803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242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15.7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783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06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9E-07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48" w:type="dxa"/>
            <w:shd w:val="clear" w:color="000000" w:fill="CC00CC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MAF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31804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2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3.8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0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.5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8E-08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CC00CC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PPIG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4792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1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5.2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9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.4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9.5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DCTN6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6571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4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0.1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5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E-09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HOPX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139212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57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23.3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26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7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3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000000" w:fill="CC00CC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402644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38297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40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70.2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78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8.4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E-09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48" w:type="dxa"/>
            <w:shd w:val="clear" w:color="000000" w:fill="CC00CC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COX7C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867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027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35.9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651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75.5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8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000000" w:fill="FFFF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48000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371757.5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204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85.0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99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25.4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5.5E-07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UDCD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145266.4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4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8.0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8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0.1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7E-08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401397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001132317.1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17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5.6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75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2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9E-07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UQCRH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6004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551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11.9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52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38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8E-07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000000" w:fill="FFFF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50276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39363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332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203.7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126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189.4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7.9E-07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SNRPD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4597.5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201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88.1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767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20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8.2E-07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DC80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6101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0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.1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.9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5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00B05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COMMD8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7845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58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5.2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7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7.4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3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C16orf6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20188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44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5.0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56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1.2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E-09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346950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294473.2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04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12.0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1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9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.0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PSMA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2788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73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1.3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7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7.7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E-07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00B0F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248" w:type="dxa"/>
            <w:shd w:val="clear" w:color="000000" w:fill="FFFFFF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SM5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2322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03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6.0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1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5.8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8.7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UQCRHL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89591.1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068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22.9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695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45.1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9E-09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000000" w:fill="FFFF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PIP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5957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6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4.7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4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0.0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4E-07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402057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80499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531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432.8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302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301.9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.1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ENY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20189.5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44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70.0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94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1.4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4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MRPS3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6071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93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4.8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60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7.2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.5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TAF9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6283.4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51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1.8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3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3.6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4.2E-06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TAF9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15891.1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3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9.0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8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.4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9E-07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MRPL3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31903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28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1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84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3.1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6.2E-07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RPS17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1021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366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380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203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284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6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ACTR6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22496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38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9.7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90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0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9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38862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41195.2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103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027.7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034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59.8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7.8E-07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4648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30551.1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565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27.9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026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70.2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.5E-08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46900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29862.1 (d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47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9.6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1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2.2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8E-07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UQCRQ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4402.4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55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31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34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93.6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5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000000" w:fill="FFFF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METTL5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4168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00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1.3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66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7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E-07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46766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R_017605.2 (p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017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16.3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673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92.2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5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HINT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5340.5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885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337.2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586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98.2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7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ACAT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0019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25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8.4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83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8.4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8E-08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000000" w:fill="FFFF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LOC649214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XM_945231.1 (d)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35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13.8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3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E-07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RPS18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22551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295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88.6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522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706.4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.2E-05</w:t>
            </w:r>
          </w:p>
        </w:tc>
        <w:tc>
          <w:tcPr>
            <w:tcW w:w="270" w:type="dxa"/>
            <w:shd w:val="clear" w:color="000000" w:fill="FF00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shd w:val="clear" w:color="000000" w:fill="FF99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SMCE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173685.2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21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8.8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5.5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DUFA4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02489.3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787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85.5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523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224.4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8E-06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000000" w:fill="FFFF00"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31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214F12" w:rsidRPr="004E031B" w:rsidTr="002155E1">
        <w:trPr>
          <w:trHeight w:val="144"/>
          <w:jc w:val="center"/>
        </w:trPr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TMEM126B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NM_018480.4</w:t>
            </w:r>
          </w:p>
        </w:tc>
        <w:tc>
          <w:tcPr>
            <w:tcW w:w="149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43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63.5</w:t>
            </w:r>
          </w:p>
        </w:tc>
        <w:tc>
          <w:tcPr>
            <w:tcW w:w="164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95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±40.3</w:t>
            </w:r>
          </w:p>
        </w:tc>
        <w:tc>
          <w:tcPr>
            <w:tcW w:w="1856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031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278" w:type="dxa"/>
          </w:tcPr>
          <w:p w:rsidR="00214F12" w:rsidRPr="00B1329C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E-05</w:t>
            </w: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214F12" w:rsidRPr="004E031B" w:rsidRDefault="00214F12" w:rsidP="002155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</w:tr>
    </w:tbl>
    <w:p w:rsidR="00E750C1" w:rsidRPr="00443F98" w:rsidRDefault="00E750C1" w:rsidP="00443F98"/>
    <w:sectPr w:rsidR="00E750C1" w:rsidRPr="00443F98" w:rsidSect="000261EC">
      <w:headerReference w:type="default" r:id="rId7"/>
      <w:footerReference w:type="default" r:id="rId8"/>
      <w:pgSz w:w="12240" w:h="15840"/>
      <w:pgMar w:top="1440" w:right="360" w:bottom="1080" w:left="36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3393" w:rsidRDefault="00EA3393" w:rsidP="000261EC">
      <w:pPr>
        <w:spacing w:after="0" w:line="240" w:lineRule="auto"/>
      </w:pPr>
      <w:r>
        <w:separator/>
      </w:r>
    </w:p>
  </w:endnote>
  <w:endnote w:type="continuationSeparator" w:id="0">
    <w:p w:rsidR="00EA3393" w:rsidRDefault="00EA3393" w:rsidP="00026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7F87" w:rsidRDefault="00907F87">
    <w:pPr>
      <w:pStyle w:val="Footer"/>
      <w:jc w:val="center"/>
    </w:pPr>
  </w:p>
  <w:p w:rsidR="00907F87" w:rsidRDefault="00907F87">
    <w:pPr>
      <w:pStyle w:val="Footer"/>
      <w:jc w:val="center"/>
    </w:pPr>
    <w:sdt>
      <w:sdtPr>
        <w:id w:val="1116013073"/>
        <w:docPartObj>
          <w:docPartGallery w:val="Page Numbers (Bottom of Page)"/>
          <w:docPartUnique/>
        </w:docPartObj>
      </w:sdtPr>
      <w:sdtContent>
        <w:fldSimple w:instr=" PAGE   \* MERGEFORMAT ">
          <w:r>
            <w:rPr>
              <w:noProof/>
            </w:rPr>
            <w:t>4</w:t>
          </w:r>
        </w:fldSimple>
      </w:sdtContent>
    </w:sdt>
  </w:p>
  <w:p w:rsidR="00907F87" w:rsidRDefault="00907F8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3393" w:rsidRDefault="00EA3393" w:rsidP="000261EC">
      <w:pPr>
        <w:spacing w:after="0" w:line="240" w:lineRule="auto"/>
      </w:pPr>
      <w:r>
        <w:separator/>
      </w:r>
    </w:p>
  </w:footnote>
  <w:footnote w:type="continuationSeparator" w:id="0">
    <w:p w:rsidR="00EA3393" w:rsidRDefault="00EA3393" w:rsidP="000261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61EC" w:rsidRDefault="000261EC" w:rsidP="000261EC">
    <w:pPr>
      <w:pStyle w:val="Header"/>
      <w:tabs>
        <w:tab w:val="clear" w:pos="4680"/>
        <w:tab w:val="center" w:pos="2880"/>
      </w:tabs>
      <w:jc w:val="center"/>
    </w:pPr>
    <w:r>
      <w:t>EDGAR et al</w:t>
    </w:r>
    <w:r>
      <w:tab/>
    </w:r>
    <w:r>
      <w:tab/>
    </w:r>
    <w:r w:rsidRPr="00B4096B">
      <w:rPr>
        <w:rFonts w:ascii="Arial" w:hAnsi="Arial" w:cs="Arial"/>
        <w:caps/>
        <w:color w:val="000000" w:themeColor="text1"/>
      </w:rPr>
      <w:t>Ribosomal Signature Associates with TTP Relaps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A337D0"/>
    <w:multiLevelType w:val="hybridMultilevel"/>
    <w:tmpl w:val="DF206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2D0592"/>
    <w:multiLevelType w:val="hybridMultilevel"/>
    <w:tmpl w:val="7C16D0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A8473C"/>
    <w:multiLevelType w:val="hybridMultilevel"/>
    <w:tmpl w:val="D688D942"/>
    <w:lvl w:ilvl="0" w:tplc="CD5238A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A24A02"/>
    <w:multiLevelType w:val="hybridMultilevel"/>
    <w:tmpl w:val="28664436"/>
    <w:lvl w:ilvl="0" w:tplc="7818A24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906ED8"/>
    <w:multiLevelType w:val="hybridMultilevel"/>
    <w:tmpl w:val="811442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F92A21"/>
    <w:multiLevelType w:val="hybridMultilevel"/>
    <w:tmpl w:val="3BD6DE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261EC"/>
    <w:rsid w:val="000261EC"/>
    <w:rsid w:val="00076388"/>
    <w:rsid w:val="001C4CBD"/>
    <w:rsid w:val="00214F12"/>
    <w:rsid w:val="003D38DF"/>
    <w:rsid w:val="00443F98"/>
    <w:rsid w:val="004456DB"/>
    <w:rsid w:val="00907F87"/>
    <w:rsid w:val="00B3230B"/>
    <w:rsid w:val="00B7271D"/>
    <w:rsid w:val="00E750C1"/>
    <w:rsid w:val="00EA33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1E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Return">
    <w:name w:val="envelope return"/>
    <w:basedOn w:val="Normal"/>
    <w:uiPriority w:val="99"/>
    <w:semiHidden/>
    <w:unhideWhenUsed/>
    <w:rsid w:val="003D38DF"/>
    <w:pPr>
      <w:spacing w:after="0" w:line="240" w:lineRule="auto"/>
    </w:pPr>
    <w:rPr>
      <w:rFonts w:ascii="Arial" w:eastAsiaTheme="majorEastAsia" w:hAnsi="Arial" w:cstheme="majorBidi"/>
      <w:b/>
      <w:sz w:val="24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3D38D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Theme="majorEastAsia" w:hAnsi="Arial" w:cstheme="majorBidi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6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1E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26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1EC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F12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14F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14F12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14F12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4F12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4F1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214F12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F12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F12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214F12"/>
    <w:rPr>
      <w:b/>
      <w:bCs/>
    </w:rPr>
  </w:style>
  <w:style w:type="character" w:customStyle="1" w:styleId="citation-abbreviation">
    <w:name w:val="citation-abbreviation"/>
    <w:basedOn w:val="DefaultParagraphFont"/>
    <w:rsid w:val="00214F12"/>
  </w:style>
  <w:style w:type="character" w:customStyle="1" w:styleId="citation-publication-date">
    <w:name w:val="citation-publication-date"/>
    <w:basedOn w:val="DefaultParagraphFont"/>
    <w:rsid w:val="00214F12"/>
  </w:style>
  <w:style w:type="character" w:customStyle="1" w:styleId="citation-volume">
    <w:name w:val="citation-volume"/>
    <w:basedOn w:val="DefaultParagraphFont"/>
    <w:rsid w:val="00214F12"/>
  </w:style>
  <w:style w:type="character" w:customStyle="1" w:styleId="citation-issue">
    <w:name w:val="citation-issue"/>
    <w:basedOn w:val="DefaultParagraphFont"/>
    <w:rsid w:val="00214F12"/>
  </w:style>
  <w:style w:type="character" w:customStyle="1" w:styleId="citation-flpages">
    <w:name w:val="citation-flpages"/>
    <w:basedOn w:val="DefaultParagraphFont"/>
    <w:rsid w:val="00214F12"/>
  </w:style>
  <w:style w:type="character" w:customStyle="1" w:styleId="fm-citation-ids-label">
    <w:name w:val="fm-citation-ids-label"/>
    <w:basedOn w:val="DefaultParagraphFont"/>
    <w:rsid w:val="00214F12"/>
  </w:style>
  <w:style w:type="paragraph" w:styleId="Title">
    <w:name w:val="Title"/>
    <w:basedOn w:val="Normal"/>
    <w:link w:val="TitleChar"/>
    <w:uiPriority w:val="10"/>
    <w:qFormat/>
    <w:rsid w:val="00214F12"/>
    <w:pPr>
      <w:spacing w:after="0" w:line="240" w:lineRule="auto"/>
      <w:jc w:val="center"/>
    </w:pPr>
    <w:rPr>
      <w:rFonts w:ascii="Bookman Old Style" w:eastAsia="Times New Roman" w:hAnsi="Bookman Old Style" w:cs="Times New Roman"/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214F12"/>
    <w:rPr>
      <w:rFonts w:ascii="Bookman Old Style" w:eastAsia="Times New Roman" w:hAnsi="Bookman Old Style" w:cs="Times New Roman"/>
      <w:b/>
      <w:sz w:val="20"/>
      <w:szCs w:val="20"/>
    </w:rPr>
  </w:style>
  <w:style w:type="paragraph" w:customStyle="1" w:styleId="font5">
    <w:name w:val="font5"/>
    <w:basedOn w:val="Normal"/>
    <w:rsid w:val="00214F12"/>
    <w:pPr>
      <w:spacing w:before="100" w:beforeAutospacing="1" w:after="100" w:afterAutospacing="1" w:line="240" w:lineRule="auto"/>
    </w:pPr>
    <w:rPr>
      <w:rFonts w:ascii="Calibri" w:eastAsia="Times New Roman" w:hAnsi="Calibri" w:cs="Times New Roman"/>
    </w:rPr>
  </w:style>
  <w:style w:type="paragraph" w:customStyle="1" w:styleId="font6">
    <w:name w:val="font6"/>
    <w:basedOn w:val="Normal"/>
    <w:rsid w:val="00214F1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</w:rPr>
  </w:style>
  <w:style w:type="paragraph" w:customStyle="1" w:styleId="xl63">
    <w:name w:val="xl63"/>
    <w:basedOn w:val="Normal"/>
    <w:rsid w:val="00214F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14F12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5">
    <w:name w:val="xl65"/>
    <w:basedOn w:val="Normal"/>
    <w:rsid w:val="00214F12"/>
    <w:pPr>
      <w:pBdr>
        <w:top w:val="single" w:sz="8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6">
    <w:name w:val="xl66"/>
    <w:basedOn w:val="Normal"/>
    <w:rsid w:val="00214F12"/>
    <w:pPr>
      <w:pBdr>
        <w:top w:val="single" w:sz="8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7">
    <w:name w:val="xl67"/>
    <w:basedOn w:val="Normal"/>
    <w:rsid w:val="00214F12"/>
    <w:pPr>
      <w:pBdr>
        <w:top w:val="single" w:sz="8" w:space="0" w:color="auto"/>
        <w:bottom w:val="single" w:sz="4" w:space="0" w:color="auto"/>
      </w:pBdr>
      <w:shd w:val="clear" w:color="9BBB59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214F12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9BBB59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214F12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14F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14F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14F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14F1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14F1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14F12"/>
    <w:pPr>
      <w:pBdr>
        <w:top w:val="single" w:sz="4" w:space="0" w:color="auto"/>
        <w:bottom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14F12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14F12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14F1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9">
    <w:name w:val="xl79"/>
    <w:basedOn w:val="Normal"/>
    <w:rsid w:val="00214F12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0">
    <w:name w:val="xl80"/>
    <w:basedOn w:val="Normal"/>
    <w:rsid w:val="00214F12"/>
    <w:pPr>
      <w:pBdr>
        <w:top w:val="single" w:sz="4" w:space="0" w:color="auto"/>
        <w:bottom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214F12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F7F7F"/>
      <w:sz w:val="24"/>
      <w:szCs w:val="24"/>
    </w:rPr>
  </w:style>
  <w:style w:type="paragraph" w:customStyle="1" w:styleId="xl82">
    <w:name w:val="xl82"/>
    <w:basedOn w:val="Normal"/>
    <w:rsid w:val="00214F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F7F7F"/>
      <w:sz w:val="24"/>
      <w:szCs w:val="24"/>
    </w:rPr>
  </w:style>
  <w:style w:type="paragraph" w:customStyle="1" w:styleId="xl83">
    <w:name w:val="xl83"/>
    <w:basedOn w:val="Normal"/>
    <w:rsid w:val="00214F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F7F7F"/>
      <w:sz w:val="24"/>
      <w:szCs w:val="24"/>
    </w:rPr>
  </w:style>
  <w:style w:type="paragraph" w:customStyle="1" w:styleId="xl84">
    <w:name w:val="xl84"/>
    <w:basedOn w:val="Normal"/>
    <w:rsid w:val="00214F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F7F7F"/>
      <w:sz w:val="24"/>
      <w:szCs w:val="24"/>
    </w:rPr>
  </w:style>
  <w:style w:type="paragraph" w:customStyle="1" w:styleId="xl85">
    <w:name w:val="xl85"/>
    <w:basedOn w:val="Normal"/>
    <w:rsid w:val="00214F1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F7F7F"/>
      <w:sz w:val="24"/>
      <w:szCs w:val="24"/>
    </w:rPr>
  </w:style>
  <w:style w:type="paragraph" w:customStyle="1" w:styleId="xl86">
    <w:name w:val="xl86"/>
    <w:basedOn w:val="Normal"/>
    <w:rsid w:val="00214F12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F7F7F"/>
      <w:sz w:val="24"/>
      <w:szCs w:val="24"/>
    </w:rPr>
  </w:style>
  <w:style w:type="paragraph" w:customStyle="1" w:styleId="xl87">
    <w:name w:val="xl87"/>
    <w:basedOn w:val="Normal"/>
    <w:rsid w:val="00214F12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214F1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F7F7F"/>
      <w:sz w:val="24"/>
      <w:szCs w:val="24"/>
    </w:rPr>
  </w:style>
  <w:style w:type="paragraph" w:customStyle="1" w:styleId="xl89">
    <w:name w:val="xl89"/>
    <w:basedOn w:val="Normal"/>
    <w:rsid w:val="00214F12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214F1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214F1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214F1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214F12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4">
    <w:name w:val="xl94"/>
    <w:basedOn w:val="Normal"/>
    <w:rsid w:val="00214F12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5">
    <w:name w:val="xl95"/>
    <w:basedOn w:val="Normal"/>
    <w:rsid w:val="00214F12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6">
    <w:name w:val="xl96"/>
    <w:basedOn w:val="Normal"/>
    <w:rsid w:val="00214F12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7">
    <w:name w:val="xl97"/>
    <w:basedOn w:val="Normal"/>
    <w:rsid w:val="00214F12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8">
    <w:name w:val="xl98"/>
    <w:basedOn w:val="Normal"/>
    <w:rsid w:val="00214F12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214F12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Grid1">
    <w:name w:val="Light Grid1"/>
    <w:basedOn w:val="TableNormal"/>
    <w:uiPriority w:val="62"/>
    <w:rsid w:val="00214F1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214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14F1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72</Words>
  <Characters>7825</Characters>
  <Application>Microsoft Office Word</Application>
  <DocSecurity>0</DocSecurity>
  <Lines>65</Lines>
  <Paragraphs>18</Paragraphs>
  <ScaleCrop>false</ScaleCrop>
  <Company/>
  <LinksUpToDate>false</LinksUpToDate>
  <CharactersWithSpaces>9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tk</dc:creator>
  <cp:lastModifiedBy>bryantk</cp:lastModifiedBy>
  <cp:revision>3</cp:revision>
  <dcterms:created xsi:type="dcterms:W3CDTF">2015-01-05T20:57:00Z</dcterms:created>
  <dcterms:modified xsi:type="dcterms:W3CDTF">2015-01-05T21:04:00Z</dcterms:modified>
</cp:coreProperties>
</file>